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DBD78" w14:textId="77777777" w:rsidR="00B52A1B" w:rsidRPr="00910033" w:rsidRDefault="00B52A1B" w:rsidP="00B52A1B">
      <w:pPr>
        <w:pStyle w:val="1"/>
        <w:spacing w:line="360" w:lineRule="auto"/>
        <w:rPr>
          <w:rStyle w:val="10"/>
          <w:rFonts w:ascii="Times New Roman" w:hAnsi="Times New Roman" w:cs="Times New Roman"/>
          <w:szCs w:val="21"/>
          <w:lang w:val="en-GB"/>
        </w:rPr>
      </w:pPr>
      <w:r w:rsidRPr="00910033">
        <w:rPr>
          <w:rStyle w:val="10"/>
          <w:rFonts w:ascii="Times New Roman" w:hAnsi="Times New Roman" w:cs="Times New Roman"/>
          <w:szCs w:val="21"/>
          <w:lang w:val="en-GB"/>
        </w:rPr>
        <w:t>Supplementary Table 2: ANOVA statistics comparing malaria positive, malaria negative and untested samples among the G6PD variants</w:t>
      </w:r>
    </w:p>
    <w:p w14:paraId="077A8D46" w14:textId="77777777" w:rsidR="00B52A1B" w:rsidRPr="00910033" w:rsidRDefault="00B52A1B" w:rsidP="00B52A1B">
      <w:pPr>
        <w:pStyle w:val="1"/>
        <w:spacing w:line="360" w:lineRule="auto"/>
        <w:rPr>
          <w:rStyle w:val="10"/>
          <w:rFonts w:ascii="Times New Roman" w:hAnsi="Times New Roman" w:cs="Times New Roman"/>
          <w:szCs w:val="21"/>
          <w:lang w:val="en-GB"/>
        </w:rPr>
      </w:pPr>
    </w:p>
    <w:p w14:paraId="038A6065" w14:textId="57392CB1" w:rsidR="00B52A1B" w:rsidRPr="00910033" w:rsidRDefault="00B52A1B" w:rsidP="00B52A1B">
      <w:pPr>
        <w:pStyle w:val="1"/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10033">
        <w:rPr>
          <w:noProof/>
        </w:rPr>
        <w:drawing>
          <wp:inline distT="0" distB="0" distL="0" distR="0" wp14:anchorId="37F8C4AC" wp14:editId="1FC80374">
            <wp:extent cx="5398770" cy="1725295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172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0AB60" w14:textId="77777777" w:rsidR="00B52A1B" w:rsidRPr="00910033" w:rsidRDefault="00B52A1B" w:rsidP="00B52A1B">
      <w:pPr>
        <w:pStyle w:val="1"/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78A67519" w14:textId="77777777" w:rsidR="00E65709" w:rsidRDefault="00E65709"/>
    <w:sectPr w:rsidR="00E65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709"/>
    <w:rsid w:val="00B52A1B"/>
    <w:rsid w:val="00E6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9886B2-F2C0-48E9-8B94-CC95CD3C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  <w:rsid w:val="00B52A1B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Calibri" w:eastAsia="SimSun" w:hAnsi="Calibri" w:cs="Arial"/>
      <w:kern w:val="3"/>
      <w:sz w:val="21"/>
      <w:lang w:eastAsia="zh-CN"/>
    </w:rPr>
  </w:style>
  <w:style w:type="character" w:customStyle="1" w:styleId="10">
    <w:name w:val="段落フォント1"/>
    <w:rsid w:val="00B52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1-09-11T01:51:00Z</dcterms:created>
  <dcterms:modified xsi:type="dcterms:W3CDTF">2021-09-11T01:51:00Z</dcterms:modified>
</cp:coreProperties>
</file>